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B1D" w:rsidRDefault="00FE1B1D">
      <w:r>
        <w:rPr>
          <w:rFonts w:ascii="Times New Roman Bold" w:hAnsi="Times New Roman Bold"/>
        </w:rPr>
        <w:t xml:space="preserve">Table </w:t>
      </w:r>
      <w:r>
        <w:rPr>
          <w:rFonts w:ascii="Times New Roman Bold" w:hAnsi="Times New Roman Bold"/>
        </w:rPr>
        <w:t>S</w:t>
      </w:r>
      <w:r>
        <w:rPr>
          <w:rFonts w:ascii="Times New Roman Bold" w:hAnsi="Times New Roman Bold"/>
        </w:rPr>
        <w:t>1</w:t>
      </w:r>
    </w:p>
    <w:tbl>
      <w:tblPr>
        <w:tblW w:w="9846" w:type="dxa"/>
        <w:tblInd w:w="93" w:type="dxa"/>
        <w:tblLook w:val="04A0" w:firstRow="1" w:lastRow="0" w:firstColumn="1" w:lastColumn="0" w:noHBand="0" w:noVBand="1"/>
      </w:tblPr>
      <w:tblGrid>
        <w:gridCol w:w="1755"/>
        <w:gridCol w:w="1295"/>
        <w:gridCol w:w="682"/>
        <w:gridCol w:w="1295"/>
        <w:gridCol w:w="682"/>
        <w:gridCol w:w="1295"/>
        <w:gridCol w:w="682"/>
        <w:gridCol w:w="979"/>
        <w:gridCol w:w="1181"/>
      </w:tblGrid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b/>
                <w:color w:val="000000"/>
                <w:sz w:val="18"/>
                <w:szCs w:val="18"/>
              </w:rPr>
              <w:t>WT</w:t>
            </w:r>
          </w:p>
        </w:tc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b/>
                <w:color w:val="000000"/>
                <w:sz w:val="18"/>
                <w:szCs w:val="18"/>
              </w:rPr>
              <w:t>Q175 Het</w:t>
            </w:r>
          </w:p>
        </w:tc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Q175 </w:t>
            </w:r>
            <w:proofErr w:type="spellStart"/>
            <w:r w:rsidRPr="00B864BD">
              <w:rPr>
                <w:rFonts w:ascii="Arial" w:hAnsi="Arial" w:cs="Arial"/>
                <w:b/>
                <w:color w:val="000000"/>
                <w:sz w:val="18"/>
                <w:szCs w:val="18"/>
              </w:rPr>
              <w:t>Hom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b/>
                <w:color w:val="000000"/>
                <w:sz w:val="18"/>
                <w:szCs w:val="18"/>
              </w:rPr>
              <w:t>One way ANOVA</w:t>
            </w: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Day (min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Δ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Day (min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Δ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Day (min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Δ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</w:rPr>
              <w:t>F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i/>
                <w:iCs/>
                <w:color w:val="000000"/>
                <w:sz w:val="18"/>
                <w:szCs w:val="18"/>
                <w:u w:val="single"/>
              </w:rPr>
              <w:t>P</w:t>
            </w: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90% thresho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512 ± 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544 ± 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416 ± 23*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2.5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95% thresho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450 ± 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492 ± 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350 ± 25*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1.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97% thresho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399 ± 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-11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439 ± 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-11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97 ± 25*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-20%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Night (min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Δ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Night (min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Δ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Night (min)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Δ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</w:pP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90% thresho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96 ± 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322 ± 1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65 ± 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+</w:t>
            </w: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FE1B1D" w:rsidRPr="00B864BD" w:rsidTr="00FE1B1D">
        <w:trPr>
          <w:trHeight w:val="297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95% thresho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30 ± 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65 ± 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13 ± 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</w:tr>
      <w:tr w:rsidR="00FE1B1D" w:rsidRPr="00B864BD" w:rsidTr="00FE1B1D">
        <w:trPr>
          <w:trHeight w:val="312"/>
        </w:trPr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97% threshold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84 ± 1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-20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25 ± 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-15%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170 ± 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-20%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1B1D" w:rsidRPr="00B864BD" w:rsidRDefault="00FE1B1D" w:rsidP="00AD61ED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864BD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</w:tbl>
    <w:p w:rsidR="00FE1B1D" w:rsidRDefault="00FE1B1D" w:rsidP="00FE1B1D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  <w:tab w:val="left" w:pos="9921"/>
        </w:tabs>
        <w:spacing w:after="240"/>
        <w:rPr>
          <w:rFonts w:ascii="Times New Roman Bold" w:hAnsi="Times New Roman Bold"/>
        </w:rPr>
      </w:pPr>
    </w:p>
    <w:p w:rsidR="00CB544F" w:rsidRDefault="00CB544F">
      <w:bookmarkStart w:id="0" w:name="_GoBack"/>
      <w:bookmarkEnd w:id="0"/>
    </w:p>
    <w:sectPr w:rsidR="00CB54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Times New Roman Bold"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B1D"/>
    <w:rsid w:val="00CB544F"/>
    <w:rsid w:val="00F848AE"/>
    <w:rsid w:val="00FE1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B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E1B1D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B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E1B1D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n H Loh</dc:creator>
  <cp:lastModifiedBy>Dawn H Loh</cp:lastModifiedBy>
  <cp:revision>2</cp:revision>
  <dcterms:created xsi:type="dcterms:W3CDTF">2013-06-21T18:03:00Z</dcterms:created>
  <dcterms:modified xsi:type="dcterms:W3CDTF">2013-06-21T18:34:00Z</dcterms:modified>
</cp:coreProperties>
</file>